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2EB9" w:rsidRDefault="006C516B" w:rsidP="00D8639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Supplementary Table 5. </w:t>
      </w:r>
      <w:r w:rsidR="003C2EB9" w:rsidRPr="00257E2D">
        <w:rPr>
          <w:rFonts w:ascii="Times New Roman" w:hAnsi="Times New Roman" w:cs="Times New Roman"/>
          <w:sz w:val="24"/>
          <w:szCs w:val="24"/>
        </w:rPr>
        <w:t xml:space="preserve">Numerical data of the relative number of neurons for </w:t>
      </w:r>
      <w:r w:rsidR="00FF2AC8">
        <w:rPr>
          <w:rFonts w:ascii="Times New Roman" w:hAnsi="Times New Roman" w:cs="Times New Roman"/>
          <w:sz w:val="24"/>
          <w:szCs w:val="24"/>
        </w:rPr>
        <w:t>six</w:t>
      </w:r>
      <w:r w:rsidR="003C2EB9" w:rsidRPr="00257E2D">
        <w:rPr>
          <w:rFonts w:ascii="Times New Roman" w:hAnsi="Times New Roman" w:cs="Times New Roman"/>
          <w:sz w:val="24"/>
          <w:szCs w:val="24"/>
        </w:rPr>
        <w:t xml:space="preserve"> preferred orientations </w:t>
      </w:r>
      <w:r w:rsidR="00FF2AC8">
        <w:rPr>
          <w:rFonts w:ascii="Times New Roman" w:hAnsi="Times New Roman" w:cs="Times New Roman"/>
          <w:sz w:val="24"/>
          <w:szCs w:val="24"/>
        </w:rPr>
        <w:t xml:space="preserve">at five trials of </w:t>
      </w:r>
      <w:r w:rsidR="00257E2D">
        <w:rPr>
          <w:rFonts w:ascii="Times New Roman" w:hAnsi="Times New Roman" w:cs="Times New Roman"/>
          <w:sz w:val="24"/>
          <w:szCs w:val="24"/>
        </w:rPr>
        <w:t>simulation</w:t>
      </w:r>
      <w:r w:rsidR="00FF2AC8">
        <w:rPr>
          <w:rFonts w:ascii="Times New Roman" w:hAnsi="Times New Roman" w:cs="Times New Roman"/>
          <w:sz w:val="24"/>
          <w:szCs w:val="24"/>
        </w:rPr>
        <w:t>s</w:t>
      </w:r>
      <w:r w:rsidR="00257E2D">
        <w:rPr>
          <w:rFonts w:ascii="Times New Roman" w:hAnsi="Times New Roman" w:cs="Times New Roman"/>
          <w:sz w:val="24"/>
          <w:szCs w:val="24"/>
        </w:rPr>
        <w:t xml:space="preserve"> under vertical ori</w:t>
      </w:r>
      <w:r w:rsidR="00FF2AC8">
        <w:rPr>
          <w:rFonts w:ascii="Times New Roman" w:hAnsi="Times New Roman" w:cs="Times New Roman"/>
          <w:sz w:val="24"/>
          <w:szCs w:val="24"/>
        </w:rPr>
        <w:t xml:space="preserve">entation exposure following </w:t>
      </w:r>
      <w:r w:rsidR="003C2EB9" w:rsidRPr="00257E2D">
        <w:rPr>
          <w:rFonts w:ascii="Times New Roman" w:hAnsi="Times New Roman" w:cs="Times New Roman"/>
          <w:sz w:val="24"/>
          <w:szCs w:val="24"/>
        </w:rPr>
        <w:t>simulation</w:t>
      </w:r>
      <w:r w:rsidR="00FF2AC8">
        <w:rPr>
          <w:rFonts w:ascii="Times New Roman" w:hAnsi="Times New Roman" w:cs="Times New Roman"/>
          <w:sz w:val="24"/>
          <w:szCs w:val="24"/>
        </w:rPr>
        <w:t>s</w:t>
      </w:r>
      <w:r w:rsidR="003C2EB9" w:rsidRPr="00257E2D">
        <w:rPr>
          <w:rFonts w:ascii="Times New Roman" w:hAnsi="Times New Roman" w:cs="Times New Roman"/>
          <w:sz w:val="24"/>
          <w:szCs w:val="24"/>
        </w:rPr>
        <w:t xml:space="preserve"> </w:t>
      </w:r>
      <w:r w:rsidR="00257E2D">
        <w:rPr>
          <w:rFonts w:ascii="Times New Roman" w:hAnsi="Times New Roman" w:cs="Times New Roman"/>
          <w:sz w:val="24"/>
          <w:szCs w:val="24"/>
        </w:rPr>
        <w:t>under</w:t>
      </w:r>
      <w:r w:rsidR="003C2EB9" w:rsidRPr="00257E2D">
        <w:rPr>
          <w:rFonts w:ascii="Times New Roman" w:hAnsi="Times New Roman" w:cs="Times New Roman"/>
          <w:sz w:val="24"/>
          <w:szCs w:val="24"/>
        </w:rPr>
        <w:t xml:space="preserve"> b</w:t>
      </w:r>
      <w:r w:rsidR="00257E2D">
        <w:rPr>
          <w:rFonts w:ascii="Times New Roman" w:hAnsi="Times New Roman" w:cs="Times New Roman"/>
          <w:sz w:val="24"/>
          <w:szCs w:val="24"/>
        </w:rPr>
        <w:t>alanced exposure to 12</w:t>
      </w:r>
      <w:r w:rsidR="003C2EB9" w:rsidRPr="00257E2D">
        <w:rPr>
          <w:rFonts w:ascii="Times New Roman" w:hAnsi="Times New Roman" w:cs="Times New Roman"/>
          <w:sz w:val="24"/>
          <w:szCs w:val="24"/>
        </w:rPr>
        <w:t xml:space="preserve"> </w:t>
      </w:r>
      <w:r w:rsidR="00257E2D">
        <w:rPr>
          <w:rFonts w:ascii="Times New Roman" w:hAnsi="Times New Roman" w:cs="Times New Roman"/>
          <w:sz w:val="24"/>
          <w:szCs w:val="24"/>
        </w:rPr>
        <w:t xml:space="preserve">stimulus orientations. N1: Monte Carlo steps </w:t>
      </w:r>
      <w:r w:rsidR="00FD594D">
        <w:rPr>
          <w:rFonts w:ascii="Times New Roman" w:hAnsi="Times New Roman" w:cs="Times New Roman"/>
          <w:sz w:val="24"/>
          <w:szCs w:val="24"/>
        </w:rPr>
        <w:t>of simulation under 12-orientation exposure</w:t>
      </w:r>
      <w:r w:rsidR="00257E2D">
        <w:rPr>
          <w:rFonts w:ascii="Times New Roman" w:hAnsi="Times New Roman" w:cs="Times New Roman"/>
          <w:sz w:val="24"/>
          <w:szCs w:val="24"/>
        </w:rPr>
        <w:t xml:space="preserve">, N2: Monte Carlo steps </w:t>
      </w:r>
      <w:r w:rsidR="00FD594D">
        <w:rPr>
          <w:rFonts w:ascii="Times New Roman" w:hAnsi="Times New Roman" w:cs="Times New Roman"/>
          <w:sz w:val="24"/>
          <w:szCs w:val="24"/>
        </w:rPr>
        <w:t>of simulation under single-</w:t>
      </w:r>
      <w:r w:rsidR="00257E2D">
        <w:rPr>
          <w:rFonts w:ascii="Times New Roman" w:hAnsi="Times New Roman" w:cs="Times New Roman"/>
          <w:sz w:val="24"/>
          <w:szCs w:val="24"/>
        </w:rPr>
        <w:t xml:space="preserve">orientation exposure, </w:t>
      </w:r>
      <w:r w:rsidR="00FF2AC8">
        <w:rPr>
          <w:rFonts w:ascii="Times New Roman" w:hAnsi="Times New Roman" w:cs="Times New Roman"/>
          <w:sz w:val="24"/>
          <w:szCs w:val="24"/>
        </w:rPr>
        <w:t xml:space="preserve">and </w:t>
      </w:r>
      <w:r w:rsidR="00257E2D">
        <w:rPr>
          <w:rFonts w:ascii="Times New Roman" w:hAnsi="Times New Roman" w:cs="Times New Roman"/>
          <w:sz w:val="24"/>
          <w:szCs w:val="24"/>
        </w:rPr>
        <w:t>N: Total Monte Carlo steps.</w:t>
      </w:r>
    </w:p>
    <w:p w:rsidR="0080640E" w:rsidRDefault="0080640E" w:rsidP="00D8639D">
      <w:pPr>
        <w:rPr>
          <w:rFonts w:ascii="Times New Roman" w:hAnsi="Times New Roman" w:cs="Times New Roman"/>
          <w:sz w:val="24"/>
          <w:szCs w:val="24"/>
        </w:rPr>
      </w:pPr>
    </w:p>
    <w:p w:rsidR="0080640E" w:rsidRPr="004C7331" w:rsidRDefault="00A400F0" w:rsidP="00D8639D">
      <w:pPr>
        <w:rPr>
          <w:rFonts w:ascii="Times New Roman" w:hAnsi="Times New Roman" w:cs="Times New Roman"/>
          <w:sz w:val="24"/>
          <w:szCs w:val="24"/>
        </w:rPr>
      </w:pPr>
      <w:r w:rsidRPr="004C733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Table 5-1. </w:t>
      </w:r>
      <w:r w:rsidR="0080640E" w:rsidRPr="004C7331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N=0.79 (N1=0, N2=0.79)</w:t>
      </w:r>
    </w:p>
    <w:tbl>
      <w:tblPr>
        <w:tblW w:w="87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8"/>
        <w:gridCol w:w="1080"/>
        <w:gridCol w:w="1080"/>
        <w:gridCol w:w="1080"/>
        <w:gridCol w:w="1080"/>
        <w:gridCol w:w="1080"/>
        <w:gridCol w:w="1080"/>
        <w:gridCol w:w="1080"/>
      </w:tblGrid>
      <w:tr w:rsidR="001053AB" w:rsidRPr="001053AB" w:rsidTr="0080640E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ea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1053AB" w:rsidRPr="001053AB" w:rsidTr="0080640E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  <w:r w:rsidR="00E27FBC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 [deg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4817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4904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4513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5295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5555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5017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1834</w:t>
            </w:r>
          </w:p>
        </w:tc>
      </w:tr>
      <w:tr w:rsidR="001053AB" w:rsidRPr="001053AB" w:rsidTr="0080640E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759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78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6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70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74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73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179</w:t>
            </w:r>
          </w:p>
        </w:tc>
      </w:tr>
      <w:tr w:rsidR="001053AB" w:rsidRPr="001053AB" w:rsidTr="0080640E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0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0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0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00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2761</w:t>
            </w:r>
          </w:p>
        </w:tc>
      </w:tr>
      <w:tr w:rsidR="001053AB" w:rsidRPr="001053AB" w:rsidTr="0080640E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40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40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39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4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42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41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391</w:t>
            </w:r>
          </w:p>
        </w:tc>
      </w:tr>
      <w:tr w:rsidR="001053AB" w:rsidRPr="001053AB" w:rsidTr="0080640E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0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02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5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3182</w:t>
            </w:r>
          </w:p>
        </w:tc>
      </w:tr>
      <w:tr w:rsidR="001053AB" w:rsidRPr="001053AB" w:rsidTr="0080640E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74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720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750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55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716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69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3596</w:t>
            </w:r>
          </w:p>
        </w:tc>
      </w:tr>
      <w:tr w:rsidR="001053AB" w:rsidRPr="001053AB" w:rsidTr="00175B2A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E7686B" w:rsidRPr="001053AB" w:rsidTr="00175B2A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C67453" w:rsidRPr="001053AB" w:rsidTr="00BA772D">
        <w:trPr>
          <w:trHeight w:val="375"/>
        </w:trPr>
        <w:tc>
          <w:tcPr>
            <w:tcW w:w="87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453" w:rsidRPr="001053AB" w:rsidRDefault="00A400F0" w:rsidP="00C67453">
            <w:pPr>
              <w:widowControl/>
              <w:spacing w:line="240" w:lineRule="exact"/>
              <w:jc w:val="left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Table 5-2. </w:t>
            </w:r>
            <w:r w:rsidR="00C67453">
              <w:rPr>
                <w:rFonts w:asciiTheme="majorHAnsi" w:eastAsia="游ゴシック" w:hAnsiTheme="majorHAnsi" w:cstheme="majorHAnsi" w:hint="eastAsia"/>
                <w:color w:val="000000"/>
                <w:kern w:val="0"/>
                <w:sz w:val="20"/>
                <w:szCs w:val="20"/>
              </w:rPr>
              <w:t>N=1.57</w:t>
            </w:r>
            <w:r w:rsidR="00C67453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 (N1=0, N2=1.57)</w:t>
            </w:r>
          </w:p>
        </w:tc>
      </w:tr>
      <w:tr w:rsidR="001053AB" w:rsidRPr="001053AB" w:rsidTr="0080640E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ea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1053AB" w:rsidRPr="001053AB" w:rsidTr="0080640E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  <w:r w:rsidR="00E27FBC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 [deg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2213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475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128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909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230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805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2224</w:t>
            </w:r>
          </w:p>
        </w:tc>
      </w:tr>
      <w:tr w:rsidR="001053AB" w:rsidRPr="001053AB" w:rsidTr="0080640E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22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3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373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26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35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305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2822</w:t>
            </w:r>
          </w:p>
        </w:tc>
      </w:tr>
      <w:tr w:rsidR="001053AB" w:rsidRPr="001053AB" w:rsidTr="0080640E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1157</w:t>
            </w:r>
          </w:p>
        </w:tc>
      </w:tr>
      <w:tr w:rsidR="001053AB" w:rsidRPr="001053AB" w:rsidTr="0080640E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57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59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6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591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590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590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4909</w:t>
            </w:r>
          </w:p>
        </w:tc>
      </w:tr>
      <w:tr w:rsidR="001053AB" w:rsidRPr="001053AB" w:rsidTr="0080640E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4836</w:t>
            </w:r>
          </w:p>
        </w:tc>
      </w:tr>
      <w:tr w:rsidR="001053AB" w:rsidRPr="001053AB" w:rsidTr="0080640E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36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295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32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32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28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316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1352</w:t>
            </w:r>
          </w:p>
        </w:tc>
      </w:tr>
      <w:tr w:rsidR="001053AB" w:rsidRPr="001053AB" w:rsidTr="00175B2A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E7686B" w:rsidRPr="001053AB" w:rsidTr="00175B2A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C67453" w:rsidRPr="004C7331" w:rsidTr="006E5CAC">
        <w:trPr>
          <w:trHeight w:val="375"/>
        </w:trPr>
        <w:tc>
          <w:tcPr>
            <w:tcW w:w="87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453" w:rsidRPr="004C7331" w:rsidRDefault="00A400F0" w:rsidP="00C67453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C7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able 5-3. </w:t>
            </w:r>
            <w:r w:rsidR="00FD594D" w:rsidRPr="004C7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=2.36 (N1=0, N2=</w:t>
            </w:r>
            <w:r w:rsidR="00C67453" w:rsidRPr="004C7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36)</w:t>
            </w:r>
          </w:p>
        </w:tc>
      </w:tr>
      <w:tr w:rsidR="001053AB" w:rsidRPr="001053AB" w:rsidTr="00C67453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ea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1053AB" w:rsidRPr="001053AB" w:rsidTr="00C67453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  <w:r w:rsidR="00E27FBC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 [deg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128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041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519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737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737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03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1449</w:t>
            </w:r>
          </w:p>
        </w:tc>
      </w:tr>
      <w:tr w:rsidR="001053AB" w:rsidRPr="001053AB" w:rsidTr="00C67453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8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7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7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7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6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7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0373</w:t>
            </w:r>
          </w:p>
        </w:tc>
      </w:tr>
      <w:tr w:rsidR="001053AB" w:rsidRPr="001053AB" w:rsidTr="00C67453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3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5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0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22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252</w:t>
            </w:r>
          </w:p>
        </w:tc>
      </w:tr>
      <w:tr w:rsidR="001053AB" w:rsidRPr="001053AB" w:rsidTr="00C67453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68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678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67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68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70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68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5528</w:t>
            </w:r>
          </w:p>
        </w:tc>
      </w:tr>
      <w:tr w:rsidR="001053AB" w:rsidRPr="001053AB" w:rsidTr="00C67453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8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29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2367</w:t>
            </w:r>
          </w:p>
        </w:tc>
      </w:tr>
      <w:tr w:rsidR="001053AB" w:rsidRPr="001053AB" w:rsidTr="00C67453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2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8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1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6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6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5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1334</w:t>
            </w:r>
          </w:p>
        </w:tc>
      </w:tr>
      <w:tr w:rsidR="00C67453" w:rsidRPr="004C7331" w:rsidTr="00305184">
        <w:trPr>
          <w:trHeight w:val="375"/>
        </w:trPr>
        <w:tc>
          <w:tcPr>
            <w:tcW w:w="874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67453" w:rsidRPr="004C7331" w:rsidRDefault="00A400F0" w:rsidP="00C67453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4C73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able 5-4. </w:t>
            </w:r>
            <w:r w:rsidR="00C67453" w:rsidRPr="004C73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3.15 (N1=0, N2=3.15)</w:t>
            </w:r>
          </w:p>
        </w:tc>
      </w:tr>
      <w:tr w:rsidR="001053AB" w:rsidRPr="001053AB" w:rsidTr="00C67453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ea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1053AB" w:rsidRPr="001053AB" w:rsidTr="00C67453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  <w:r w:rsidR="00E27FBC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 [deg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5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564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824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520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07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33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0524</w:t>
            </w:r>
          </w:p>
        </w:tc>
      </w:tr>
      <w:tr w:rsidR="001053AB" w:rsidRPr="001053AB" w:rsidTr="00C67453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78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8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2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3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7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9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1232</w:t>
            </w:r>
          </w:p>
        </w:tc>
      </w:tr>
      <w:tr w:rsidR="001053AB" w:rsidRPr="001053AB" w:rsidTr="00C67453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8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2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1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1745</w:t>
            </w:r>
          </w:p>
        </w:tc>
      </w:tr>
      <w:tr w:rsidR="001053AB" w:rsidRPr="001053AB" w:rsidTr="00C67453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761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75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74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760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76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758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3084</w:t>
            </w:r>
          </w:p>
        </w:tc>
      </w:tr>
      <w:tr w:rsidR="001053AB" w:rsidRPr="001053AB" w:rsidTr="00C67453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1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7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3314</w:t>
            </w:r>
          </w:p>
        </w:tc>
      </w:tr>
      <w:tr w:rsidR="001053AB" w:rsidRPr="001053AB" w:rsidTr="00C67453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0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9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0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8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0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9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0455</w:t>
            </w:r>
          </w:p>
        </w:tc>
      </w:tr>
      <w:tr w:rsidR="001053AB" w:rsidRPr="001053AB" w:rsidTr="00175B2A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E7686B" w:rsidRPr="001053AB" w:rsidTr="00175B2A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C67453" w:rsidRPr="004C7331" w:rsidTr="00C67453">
        <w:trPr>
          <w:trHeight w:val="375"/>
        </w:trPr>
        <w:tc>
          <w:tcPr>
            <w:tcW w:w="874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67453" w:rsidRPr="004C7331" w:rsidRDefault="00A400F0" w:rsidP="00C67453">
            <w:pPr>
              <w:widowControl/>
              <w:spacing w:line="240" w:lineRule="exac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C7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Table 5-5. </w:t>
            </w:r>
            <w:r w:rsidR="00C67453" w:rsidRPr="004C7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=3.35 (N1=0.2, N2=3.15)</w:t>
            </w:r>
          </w:p>
        </w:tc>
      </w:tr>
      <w:tr w:rsidR="001053AB" w:rsidRPr="001053AB" w:rsidTr="00C67453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ea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1053AB" w:rsidRPr="001053AB" w:rsidTr="00C67453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  <w:r w:rsidR="00E27FBC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 [deg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43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477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390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477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824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520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0776</w:t>
            </w:r>
          </w:p>
        </w:tc>
      </w:tr>
      <w:tr w:rsidR="001053AB" w:rsidRPr="001053AB" w:rsidTr="00C67453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9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1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0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9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0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02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0447</w:t>
            </w:r>
          </w:p>
        </w:tc>
      </w:tr>
      <w:tr w:rsidR="001053AB" w:rsidRPr="001053AB" w:rsidTr="00C67453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1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1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10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274</w:t>
            </w:r>
          </w:p>
        </w:tc>
      </w:tr>
      <w:tr w:rsidR="001053AB" w:rsidRPr="001053AB" w:rsidTr="00C67453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7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75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759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75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75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75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1312</w:t>
            </w:r>
          </w:p>
        </w:tc>
      </w:tr>
      <w:tr w:rsidR="001053AB" w:rsidRPr="001053AB" w:rsidTr="00C67453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6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1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1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2179</w:t>
            </w:r>
          </w:p>
        </w:tc>
      </w:tr>
      <w:tr w:rsidR="001053AB" w:rsidRPr="001053AB" w:rsidTr="00C67453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9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5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9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9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0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0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1192</w:t>
            </w:r>
          </w:p>
        </w:tc>
      </w:tr>
      <w:tr w:rsidR="001053AB" w:rsidRPr="001053AB" w:rsidTr="00175B2A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E7686B" w:rsidRPr="001053AB" w:rsidTr="00175B2A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C67453" w:rsidRPr="004C7331" w:rsidTr="00C67453">
        <w:trPr>
          <w:trHeight w:val="375"/>
        </w:trPr>
        <w:tc>
          <w:tcPr>
            <w:tcW w:w="874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67453" w:rsidRPr="004C7331" w:rsidRDefault="00A400F0" w:rsidP="00C67453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3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Table 5-6. </w:t>
            </w:r>
            <w:r w:rsidR="00C67453" w:rsidRPr="004C73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3.54 (</w:t>
            </w:r>
            <w:r w:rsidR="00C67453" w:rsidRPr="004C7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1=0.39</w:t>
            </w:r>
            <w:r w:rsidR="00C67453" w:rsidRPr="004C73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C67453" w:rsidRPr="004C7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2 = 3.15)</w:t>
            </w:r>
          </w:p>
        </w:tc>
      </w:tr>
      <w:tr w:rsidR="001053AB" w:rsidRPr="001053AB" w:rsidTr="00C67453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ea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1053AB" w:rsidRPr="001053AB" w:rsidTr="00C67453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  <w:r w:rsidR="00E27FBC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 [deg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390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303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347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07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564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442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0605</w:t>
            </w:r>
          </w:p>
        </w:tc>
      </w:tr>
      <w:tr w:rsidR="001053AB" w:rsidRPr="001053AB" w:rsidTr="00C67453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9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5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2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9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9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1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1153</w:t>
            </w:r>
          </w:p>
        </w:tc>
      </w:tr>
      <w:tr w:rsidR="001053AB" w:rsidRPr="001053AB" w:rsidTr="00C67453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1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14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9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2453</w:t>
            </w:r>
          </w:p>
        </w:tc>
      </w:tr>
      <w:tr w:rsidR="001053AB" w:rsidRPr="001053AB" w:rsidTr="00C67453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77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769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752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75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75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76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3913</w:t>
            </w:r>
          </w:p>
        </w:tc>
      </w:tr>
      <w:tr w:rsidR="001053AB" w:rsidRPr="001053AB" w:rsidTr="00C67453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972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5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1555</w:t>
            </w:r>
          </w:p>
        </w:tc>
      </w:tr>
      <w:tr w:rsidR="001053AB" w:rsidRPr="001053AB" w:rsidTr="00C67453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0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08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8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1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9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1022</w:t>
            </w:r>
          </w:p>
        </w:tc>
      </w:tr>
      <w:tr w:rsidR="001053AB" w:rsidRPr="001053AB" w:rsidTr="00175B2A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</w:tbl>
    <w:p w:rsidR="00E7686B" w:rsidRDefault="00E7686B">
      <w:r>
        <w:br w:type="page"/>
      </w:r>
    </w:p>
    <w:tbl>
      <w:tblPr>
        <w:tblW w:w="87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8"/>
        <w:gridCol w:w="1080"/>
        <w:gridCol w:w="1080"/>
        <w:gridCol w:w="1080"/>
        <w:gridCol w:w="1080"/>
        <w:gridCol w:w="1080"/>
        <w:gridCol w:w="1080"/>
        <w:gridCol w:w="1080"/>
      </w:tblGrid>
      <w:tr w:rsidR="007F6584" w:rsidRPr="004C7331" w:rsidTr="007F6584">
        <w:trPr>
          <w:trHeight w:val="375"/>
        </w:trPr>
        <w:tc>
          <w:tcPr>
            <w:tcW w:w="874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84" w:rsidRPr="004C7331" w:rsidRDefault="00A400F0" w:rsidP="007F658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3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able 5-7. </w:t>
            </w:r>
            <w:r w:rsidR="007F6584" w:rsidRPr="004C73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3.94 (</w:t>
            </w:r>
            <w:r w:rsidR="007F6584" w:rsidRPr="004C7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1 = 0.79, N2 = 3.15)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ea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  <w:r w:rsidR="00E27FBC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 [deg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303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21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520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43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390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373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0524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3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95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9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8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9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1261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1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9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8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0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9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7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1907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77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755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75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767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76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76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4001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950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12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6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2923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8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2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9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2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82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0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0917</w:t>
            </w:r>
          </w:p>
        </w:tc>
      </w:tr>
      <w:tr w:rsidR="001053AB" w:rsidRPr="001053AB" w:rsidTr="00175B2A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E7686B" w:rsidRPr="001053AB" w:rsidTr="00175B2A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7F6584" w:rsidRPr="004C7331" w:rsidTr="007F6584">
        <w:trPr>
          <w:trHeight w:val="375"/>
        </w:trPr>
        <w:tc>
          <w:tcPr>
            <w:tcW w:w="874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84" w:rsidRPr="004C7331" w:rsidRDefault="00A400F0" w:rsidP="007F658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3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Table 5-8. </w:t>
            </w:r>
            <w:r w:rsidR="007F6584" w:rsidRPr="004C73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4.72 (</w:t>
            </w:r>
            <w:r w:rsidR="007F6584" w:rsidRPr="004C7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1 = 1.57, N2 = 3.15)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ea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  <w:r w:rsidR="00E27FBC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 [deg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868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07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520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5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94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68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0576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17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25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4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30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86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2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0945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1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24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11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17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23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2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335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70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73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73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737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71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724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179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13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1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1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1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3991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7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3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6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4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5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5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0772</w:t>
            </w:r>
          </w:p>
        </w:tc>
      </w:tr>
      <w:tr w:rsidR="00E7686B" w:rsidRPr="001053AB" w:rsidTr="00E7686B">
        <w:trPr>
          <w:gridBefore w:val="2"/>
          <w:wBefore w:w="2268" w:type="dxa"/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E7686B" w:rsidRPr="001053AB" w:rsidTr="00E7686B">
        <w:trPr>
          <w:gridBefore w:val="2"/>
          <w:wBefore w:w="2268" w:type="dxa"/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7F6584" w:rsidRPr="004C7331" w:rsidTr="007F6584">
        <w:trPr>
          <w:trHeight w:val="375"/>
        </w:trPr>
        <w:tc>
          <w:tcPr>
            <w:tcW w:w="874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84" w:rsidRPr="004C7331" w:rsidRDefault="00A400F0" w:rsidP="007F658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3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Table 5-9. </w:t>
            </w:r>
            <w:r w:rsidR="007F6584" w:rsidRPr="004C73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5.51 (</w:t>
            </w:r>
            <w:r w:rsidR="007F6584" w:rsidRPr="004C7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1 = 2.36, N2 = 3.15)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ea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  <w:r w:rsidR="00E27FBC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 [deg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432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909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475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822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779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68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0965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325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299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27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22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28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282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1641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4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4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2708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61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610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60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624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60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61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4052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4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7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2835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277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21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35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35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347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30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2769</w:t>
            </w:r>
          </w:p>
        </w:tc>
      </w:tr>
      <w:tr w:rsidR="001053AB" w:rsidRPr="001053AB" w:rsidTr="00175B2A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</w:tbl>
    <w:p w:rsidR="00E7686B" w:rsidRDefault="00E7686B">
      <w:r>
        <w:br w:type="page"/>
      </w:r>
    </w:p>
    <w:tbl>
      <w:tblPr>
        <w:tblW w:w="87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8"/>
        <w:gridCol w:w="1080"/>
        <w:gridCol w:w="1080"/>
        <w:gridCol w:w="1080"/>
        <w:gridCol w:w="1080"/>
        <w:gridCol w:w="1080"/>
        <w:gridCol w:w="1080"/>
        <w:gridCol w:w="1080"/>
      </w:tblGrid>
      <w:tr w:rsidR="007F6584" w:rsidRPr="004C7331" w:rsidTr="007F6584">
        <w:trPr>
          <w:trHeight w:val="375"/>
        </w:trPr>
        <w:tc>
          <w:tcPr>
            <w:tcW w:w="874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84" w:rsidRPr="004C7331" w:rsidRDefault="00A400F0" w:rsidP="007F658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3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able 5-10. </w:t>
            </w:r>
            <w:r w:rsidR="007F6584" w:rsidRPr="004C73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6.30 (</w:t>
            </w:r>
            <w:r w:rsidR="007F6584" w:rsidRPr="004C7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1 = 3.15, N2 = 3.15)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ea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  <w:r w:rsidR="00E27FBC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 [deg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3602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2864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499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3385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3472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3663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3549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63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5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677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49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43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5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4486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0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2403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46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4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458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483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44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46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586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6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5262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51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67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594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5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729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618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377</w:t>
            </w:r>
          </w:p>
        </w:tc>
      </w:tr>
      <w:tr w:rsidR="001053AB" w:rsidRPr="001053AB" w:rsidTr="00175B2A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E7686B" w:rsidRPr="001053AB" w:rsidTr="00175B2A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7F6584" w:rsidRPr="004C7331" w:rsidTr="007F6584">
        <w:trPr>
          <w:trHeight w:val="375"/>
        </w:trPr>
        <w:tc>
          <w:tcPr>
            <w:tcW w:w="874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84" w:rsidRPr="004C7331" w:rsidRDefault="00A400F0" w:rsidP="007F658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3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Table 5-11. </w:t>
            </w:r>
            <w:r w:rsidR="007F6584" w:rsidRPr="004C73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7.09 (</w:t>
            </w:r>
            <w:r w:rsidR="007F6584" w:rsidRPr="004C7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1=3.94, N2=3.15)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ea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  <w:r w:rsidR="00E27FBC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 [deg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7855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6727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8072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7335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6987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7395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2537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90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1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97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785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958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5511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0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0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07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0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4335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319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33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349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344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30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33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7775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03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0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2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821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90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12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4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92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2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7131</w:t>
            </w:r>
          </w:p>
        </w:tc>
      </w:tr>
      <w:tr w:rsidR="001053AB" w:rsidRPr="001053AB" w:rsidTr="00175B2A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E7686B" w:rsidRPr="001053AB" w:rsidTr="00175B2A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7F6584" w:rsidRPr="004C7331" w:rsidTr="007F6584">
        <w:trPr>
          <w:trHeight w:val="375"/>
        </w:trPr>
        <w:tc>
          <w:tcPr>
            <w:tcW w:w="874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84" w:rsidRPr="004C7331" w:rsidRDefault="00A400F0" w:rsidP="007F658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3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Table 5-12. </w:t>
            </w:r>
            <w:r w:rsidR="007F6584" w:rsidRPr="004C73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7.88 (</w:t>
            </w:r>
            <w:r w:rsidR="007F6584" w:rsidRPr="004C7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1 = 4.73, N2 = 3.15)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ea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  <w:r w:rsidR="00E27FBC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 [deg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106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154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297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28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63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130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469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18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0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2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354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0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0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12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528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46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6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6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66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39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56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5629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0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7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879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15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28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5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7384</w:t>
            </w:r>
          </w:p>
        </w:tc>
      </w:tr>
      <w:tr w:rsidR="001053AB" w:rsidRPr="001053AB" w:rsidTr="00175B2A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</w:tbl>
    <w:p w:rsidR="00E7686B" w:rsidRDefault="00E7686B">
      <w:r>
        <w:br w:type="page"/>
      </w:r>
    </w:p>
    <w:tbl>
      <w:tblPr>
        <w:tblW w:w="87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8"/>
        <w:gridCol w:w="1080"/>
        <w:gridCol w:w="1080"/>
        <w:gridCol w:w="1080"/>
        <w:gridCol w:w="1080"/>
        <w:gridCol w:w="1080"/>
        <w:gridCol w:w="1080"/>
        <w:gridCol w:w="1080"/>
      </w:tblGrid>
      <w:tr w:rsidR="007F6584" w:rsidRPr="004C7331" w:rsidTr="007F6584">
        <w:trPr>
          <w:trHeight w:val="375"/>
        </w:trPr>
        <w:tc>
          <w:tcPr>
            <w:tcW w:w="874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84" w:rsidRPr="004C7331" w:rsidRDefault="00A400F0" w:rsidP="007F658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3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able 5-13. </w:t>
            </w:r>
            <w:r w:rsidR="007F6584" w:rsidRPr="004C73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8.66 (</w:t>
            </w:r>
            <w:r w:rsidR="007F6584" w:rsidRPr="004C7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1 = 5.51, N2 = 3.15)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ea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  <w:r w:rsidR="00E27FBC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 [deg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06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7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4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254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254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86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7154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4779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2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6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8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4563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03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25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3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2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1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5276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8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9282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8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91</w:t>
            </w:r>
          </w:p>
        </w:tc>
      </w:tr>
      <w:tr w:rsidR="001053AB" w:rsidRPr="001053AB" w:rsidTr="00175B2A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E7686B" w:rsidRPr="001053AB" w:rsidTr="00175B2A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7F6584" w:rsidRPr="004C7331" w:rsidTr="007F6584">
        <w:trPr>
          <w:trHeight w:val="375"/>
        </w:trPr>
        <w:tc>
          <w:tcPr>
            <w:tcW w:w="874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84" w:rsidRPr="004C7331" w:rsidRDefault="00A400F0" w:rsidP="007F658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3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Table 5-14. </w:t>
            </w:r>
            <w:r w:rsidR="007F6584" w:rsidRPr="004C73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=9.45 (</w:t>
            </w:r>
            <w:r w:rsidR="007F6584" w:rsidRPr="004C7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1 = 6.30, N2 = 3.15)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ea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  <w:r w:rsidR="00E27FBC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 [deg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36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06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83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58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06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38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526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4814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0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3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5176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5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06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1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5801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9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8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9187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1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5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8692</w:t>
            </w:r>
          </w:p>
        </w:tc>
      </w:tr>
      <w:tr w:rsidR="001053AB" w:rsidRPr="001053AB" w:rsidTr="00175B2A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E7686B" w:rsidRPr="001053AB" w:rsidTr="00175B2A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7F6584" w:rsidRPr="004C7331" w:rsidTr="007F6584">
        <w:trPr>
          <w:trHeight w:val="375"/>
        </w:trPr>
        <w:tc>
          <w:tcPr>
            <w:tcW w:w="874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84" w:rsidRPr="004C7331" w:rsidRDefault="00A400F0" w:rsidP="007F658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3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Table 5-15. </w:t>
            </w:r>
            <w:r w:rsidR="007F6584" w:rsidRPr="004C73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N=10.24 </w:t>
            </w:r>
            <w:r w:rsidR="007F6584" w:rsidRPr="004C7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1 = 7.09, N2 = 3.15)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ea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  <w:r w:rsidR="00E27FBC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 [deg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14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9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53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23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01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3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406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0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4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4729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274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04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3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7459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4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4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9967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2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7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5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8331</w:t>
            </w:r>
          </w:p>
        </w:tc>
      </w:tr>
      <w:tr w:rsidR="001053AB" w:rsidRPr="001053AB" w:rsidTr="00175B2A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</w:tbl>
    <w:p w:rsidR="00E7686B" w:rsidRDefault="00E7686B">
      <w:r>
        <w:br w:type="page"/>
      </w:r>
    </w:p>
    <w:tbl>
      <w:tblPr>
        <w:tblW w:w="87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8"/>
        <w:gridCol w:w="1080"/>
        <w:gridCol w:w="1080"/>
        <w:gridCol w:w="1080"/>
        <w:gridCol w:w="1080"/>
        <w:gridCol w:w="1080"/>
        <w:gridCol w:w="1080"/>
        <w:gridCol w:w="1080"/>
      </w:tblGrid>
      <w:tr w:rsidR="007F6584" w:rsidRPr="004C7331" w:rsidTr="007F6584">
        <w:trPr>
          <w:trHeight w:val="375"/>
        </w:trPr>
        <w:tc>
          <w:tcPr>
            <w:tcW w:w="874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84" w:rsidRPr="004C7331" w:rsidRDefault="00600990" w:rsidP="007F658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3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Table 5-16. </w:t>
            </w:r>
            <w:r w:rsidR="007F6584" w:rsidRPr="004C73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N=11.13 </w:t>
            </w:r>
            <w:r w:rsidR="007F6584" w:rsidRPr="004C7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1 = 7.88, N2 = 3.15)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ea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  <w:r w:rsidR="00E27FBC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 [deg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5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8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09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58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27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4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805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9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5347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8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2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4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5896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9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5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4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75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9267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8125</w:t>
            </w:r>
          </w:p>
        </w:tc>
      </w:tr>
      <w:tr w:rsidR="001053AB" w:rsidRPr="001053AB" w:rsidTr="00175B2A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E7686B" w:rsidRPr="001053AB" w:rsidTr="00175B2A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7F6584" w:rsidRPr="004C7331" w:rsidTr="007F6584">
        <w:trPr>
          <w:trHeight w:val="375"/>
        </w:trPr>
        <w:tc>
          <w:tcPr>
            <w:tcW w:w="874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584" w:rsidRPr="004C7331" w:rsidRDefault="00600990" w:rsidP="007F6584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3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Table 5-17. </w:t>
            </w:r>
            <w:r w:rsidR="007F6584" w:rsidRPr="004C73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N=14.96 </w:t>
            </w:r>
            <w:r w:rsidR="007F6584" w:rsidRPr="004C7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1 = 11.81, N2 = 3.15)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ea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  <w:r w:rsidR="00E27FBC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 [deg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88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88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36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40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0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21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7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4811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4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5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5109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9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4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7475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3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0329</w:t>
            </w:r>
          </w:p>
        </w:tc>
      </w:tr>
      <w:tr w:rsidR="001053AB" w:rsidRPr="001053AB" w:rsidTr="007F6584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8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9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0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9076</w:t>
            </w:r>
          </w:p>
        </w:tc>
      </w:tr>
      <w:tr w:rsidR="001053AB" w:rsidRPr="001053AB" w:rsidTr="00175B2A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E7686B" w:rsidRPr="001053AB" w:rsidTr="00175B2A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7686B" w:rsidRPr="001053AB" w:rsidRDefault="00E7686B" w:rsidP="00D8639D">
            <w:pPr>
              <w:widowControl/>
              <w:spacing w:line="240" w:lineRule="exact"/>
              <w:jc w:val="center"/>
              <w:rPr>
                <w:rFonts w:asciiTheme="majorHAnsi" w:eastAsia="Times New Roman" w:hAnsiTheme="majorHAnsi" w:cstheme="majorHAnsi"/>
                <w:kern w:val="0"/>
                <w:sz w:val="20"/>
                <w:szCs w:val="20"/>
              </w:rPr>
            </w:pPr>
          </w:p>
        </w:tc>
      </w:tr>
      <w:tr w:rsidR="00E7686B" w:rsidRPr="004C7331" w:rsidTr="00E7686B">
        <w:trPr>
          <w:trHeight w:val="375"/>
        </w:trPr>
        <w:tc>
          <w:tcPr>
            <w:tcW w:w="874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7686B" w:rsidRPr="004C7331" w:rsidRDefault="00600990" w:rsidP="00E7686B">
            <w:pPr>
              <w:widowControl/>
              <w:spacing w:line="240" w:lineRule="exac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4C73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Table 5-18. </w:t>
            </w:r>
            <w:r w:rsidR="00E7686B" w:rsidRPr="004C733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N=18.9 </w:t>
            </w:r>
            <w:r w:rsidR="00E7686B" w:rsidRPr="004C7331">
              <w:rPr>
                <w:rFonts w:ascii="Times New Roman" w:hAnsi="Times New Roman" w:cs="Times New Roman"/>
                <w:kern w:val="0"/>
                <w:sz w:val="24"/>
                <w:szCs w:val="24"/>
              </w:rPr>
              <w:t>(N1 = 15.75, N2 = 3.15)</w:t>
            </w:r>
          </w:p>
        </w:tc>
      </w:tr>
      <w:tr w:rsidR="001053AB" w:rsidRPr="001053AB" w:rsidTr="00E7686B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Preferred orientatio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trial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Mean</w:t>
            </w: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SE</w:t>
            </w:r>
          </w:p>
        </w:tc>
      </w:tr>
      <w:tr w:rsidR="001053AB" w:rsidRPr="001053AB" w:rsidTr="00E7686B">
        <w:trPr>
          <w:trHeight w:val="375"/>
        </w:trPr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</w:t>
            </w:r>
            <w:r w:rsidR="00E27FBC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 xml:space="preserve"> [deg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88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88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05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36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3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6397</w:t>
            </w:r>
          </w:p>
        </w:tc>
      </w:tr>
      <w:tr w:rsidR="001053AB" w:rsidRPr="001053AB" w:rsidTr="00E7686B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5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7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7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8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0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4724</w:t>
            </w:r>
          </w:p>
        </w:tc>
      </w:tr>
      <w:tr w:rsidR="001053AB" w:rsidRPr="001053AB" w:rsidTr="00E7686B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6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2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87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504</w:t>
            </w:r>
          </w:p>
        </w:tc>
      </w:tr>
      <w:tr w:rsidR="001053AB" w:rsidRPr="001053AB" w:rsidTr="00E7686B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0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5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3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7214</w:t>
            </w:r>
          </w:p>
        </w:tc>
      </w:tr>
      <w:tr w:rsidR="001053AB" w:rsidRPr="001053AB" w:rsidTr="00E7686B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9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4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33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40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10163</w:t>
            </w:r>
          </w:p>
        </w:tc>
      </w:tr>
      <w:tr w:rsidR="001053AB" w:rsidRPr="001053AB" w:rsidTr="00E7686B">
        <w:trPr>
          <w:trHeight w:val="375"/>
        </w:trPr>
        <w:tc>
          <w:tcPr>
            <w:tcW w:w="11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9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5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6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207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17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53AB" w:rsidRPr="001053AB" w:rsidRDefault="001053AB" w:rsidP="00D8639D">
            <w:pPr>
              <w:widowControl/>
              <w:spacing w:line="240" w:lineRule="exact"/>
              <w:jc w:val="center"/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</w:pPr>
            <w:r w:rsidRPr="001053AB">
              <w:rPr>
                <w:rFonts w:asciiTheme="majorHAnsi" w:eastAsia="游ゴシック" w:hAnsiTheme="majorHAnsi" w:cstheme="majorHAnsi"/>
                <w:color w:val="000000"/>
                <w:kern w:val="0"/>
                <w:sz w:val="20"/>
                <w:szCs w:val="20"/>
              </w:rPr>
              <w:t>0.009105</w:t>
            </w:r>
          </w:p>
        </w:tc>
      </w:tr>
    </w:tbl>
    <w:p w:rsidR="00DF25AA" w:rsidRPr="001053AB" w:rsidRDefault="00DF25AA" w:rsidP="00D8639D">
      <w:pPr>
        <w:spacing w:line="240" w:lineRule="exact"/>
        <w:jc w:val="center"/>
        <w:rPr>
          <w:rFonts w:asciiTheme="majorHAnsi" w:hAnsiTheme="majorHAnsi" w:cstheme="majorHAnsi"/>
          <w:sz w:val="20"/>
          <w:szCs w:val="20"/>
        </w:rPr>
      </w:pPr>
    </w:p>
    <w:sectPr w:rsidR="00DF25AA" w:rsidRPr="001053A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640E" w:rsidRDefault="0080640E" w:rsidP="00AF0A35">
      <w:r>
        <w:separator/>
      </w:r>
    </w:p>
  </w:endnote>
  <w:endnote w:type="continuationSeparator" w:id="0">
    <w:p w:rsidR="0080640E" w:rsidRDefault="0080640E" w:rsidP="00AF0A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640E" w:rsidRDefault="0080640E" w:rsidP="00AF0A35">
      <w:r>
        <w:separator/>
      </w:r>
    </w:p>
  </w:footnote>
  <w:footnote w:type="continuationSeparator" w:id="0">
    <w:p w:rsidR="0080640E" w:rsidRDefault="0080640E" w:rsidP="00AF0A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1228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2EB9"/>
    <w:rsid w:val="000D13E5"/>
    <w:rsid w:val="001053AB"/>
    <w:rsid w:val="00175B2A"/>
    <w:rsid w:val="00224B18"/>
    <w:rsid w:val="00257E2D"/>
    <w:rsid w:val="003C2EB9"/>
    <w:rsid w:val="004C7331"/>
    <w:rsid w:val="00600990"/>
    <w:rsid w:val="006C516B"/>
    <w:rsid w:val="007F6584"/>
    <w:rsid w:val="0080640E"/>
    <w:rsid w:val="00A400F0"/>
    <w:rsid w:val="00AF0A35"/>
    <w:rsid w:val="00C67453"/>
    <w:rsid w:val="00CA1559"/>
    <w:rsid w:val="00D8639D"/>
    <w:rsid w:val="00DF25AA"/>
    <w:rsid w:val="00E27FBC"/>
    <w:rsid w:val="00E7686B"/>
    <w:rsid w:val="00FD594D"/>
    <w:rsid w:val="00FF2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373ABFB-B274-4547-8E71-1EB4A6E83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0A3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F0A35"/>
  </w:style>
  <w:style w:type="paragraph" w:styleId="a5">
    <w:name w:val="footer"/>
    <w:basedOn w:val="a"/>
    <w:link w:val="a6"/>
    <w:uiPriority w:val="99"/>
    <w:unhideWhenUsed/>
    <w:rsid w:val="00AF0A3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F0A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15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66D31D-EDB4-462D-B892-3DE83FD2F7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1412</Words>
  <Characters>8052</Characters>
  <Application>Microsoft Office Word</Application>
  <DocSecurity>0</DocSecurity>
  <Lines>67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繁</dc:creator>
  <cp:keywords/>
  <dc:description/>
  <cp:lastModifiedBy>田中 繁</cp:lastModifiedBy>
  <cp:revision>6</cp:revision>
  <dcterms:created xsi:type="dcterms:W3CDTF">2020-05-07T12:26:00Z</dcterms:created>
  <dcterms:modified xsi:type="dcterms:W3CDTF">2020-05-19T16:35:00Z</dcterms:modified>
</cp:coreProperties>
</file>